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10321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5507"/>
        <w:gridCol w:w="2551"/>
      </w:tblGrid>
      <w:tr w:rsidR="00392B78" w:rsidRPr="00A03C97" w14:paraId="3610823B" w14:textId="77777777" w:rsidTr="00393015">
        <w:trPr>
          <w:trHeight w:val="374"/>
        </w:trPr>
        <w:tc>
          <w:tcPr>
            <w:tcW w:w="10321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393015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550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2551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891F0C">
        <w:trPr>
          <w:trHeight w:hRule="exact" w:val="2625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2551" w:type="dxa"/>
          </w:tcPr>
          <w:p w14:paraId="6BEC7372" w14:textId="1A3C088E" w:rsidR="00891F0C" w:rsidRPr="003F3E01" w:rsidRDefault="00891F0C" w:rsidP="00891F0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3E01">
              <w:rPr>
                <w:rFonts w:ascii="Arial" w:hAnsi="Arial" w:cs="Arial"/>
                <w:sz w:val="22"/>
                <w:szCs w:val="22"/>
                <w:lang w:val="en-US"/>
              </w:rPr>
              <w:t xml:space="preserve">Acute Cecal Volvulus: A Diagnostic And Therapeutic Challenge In Emergency: A Case Report. </w:t>
            </w:r>
          </w:p>
          <w:p w14:paraId="6915D246" w14:textId="77777777" w:rsidR="00891F0C" w:rsidRDefault="00891F0C" w:rsidP="00891F0C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  <w:p w14:paraId="029746A6" w14:textId="07F5633B" w:rsidR="00392B78" w:rsidRPr="00891F0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val="en-US"/>
              </w:rPr>
            </w:pPr>
          </w:p>
        </w:tc>
      </w:tr>
      <w:tr w:rsidR="00392B78" w:rsidRPr="00A03C97" w14:paraId="11A0DF5E" w14:textId="77777777" w:rsidTr="00891F0C">
        <w:trPr>
          <w:trHeight w:hRule="exact" w:val="2324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2551" w:type="dxa"/>
          </w:tcPr>
          <w:p w14:paraId="6400E6BD" w14:textId="7468F84A" w:rsidR="00392B78" w:rsidRPr="00F1317C" w:rsidRDefault="00891F0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91F0C">
              <w:rPr>
                <w:rFonts w:ascii="Arial" w:hAnsi="Arial" w:cs="Arial"/>
                <w:color w:val="000000" w:themeColor="text1"/>
              </w:rPr>
              <w:t>Cecal volvulus; Bowel obstruction; manual untwisting; Caecopexy</w:t>
            </w:r>
          </w:p>
        </w:tc>
      </w:tr>
      <w:tr w:rsidR="00392B78" w:rsidRPr="00A03C97" w14:paraId="1FA7337A" w14:textId="77777777" w:rsidTr="00393015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2551" w:type="dxa"/>
            <w:vMerge w:val="restart"/>
          </w:tcPr>
          <w:p w14:paraId="13410F4F" w14:textId="77777777" w:rsidR="00392B78" w:rsidRDefault="00E6063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7CB3FABE" w14:textId="2FBF5C5E" w:rsidR="00393015" w:rsidRPr="00393015" w:rsidRDefault="0039301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val="en-US"/>
              </w:rPr>
            </w:pPr>
            <w:r w:rsidRPr="00393015">
              <w:rPr>
                <w:rFonts w:ascii="Arial" w:hAnsi="Arial" w:cs="Arial"/>
                <w:color w:val="000000" w:themeColor="text1"/>
                <w:spacing w:val="-10"/>
                <w:lang w:val="en-US"/>
              </w:rPr>
              <w:t>Despite significant progress in medical imaging, the preoperative diagnosis of cecal volvulus is very difficult. As a result, the treatment is often delayed. We report here a rare case of preoperative diagnosed cecal volvulus treated surgically without complications.</w:t>
            </w:r>
          </w:p>
        </w:tc>
      </w:tr>
      <w:tr w:rsidR="00392B78" w:rsidRPr="00A03C97" w14:paraId="2514DAE1" w14:textId="77777777" w:rsidTr="0039301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2551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39301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2551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393015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2551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393015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Background – summarise what is unique or educational about the case. Give reference to the relevant surgical literature and current standard of care. The background should be referenced, </w:t>
            </w:r>
            <w:r w:rsidRPr="00F1317C">
              <w:rPr>
                <w:rFonts w:ascii="Arial" w:hAnsi="Arial" w:cs="Arial"/>
                <w:color w:val="000000" w:themeColor="text1"/>
              </w:rPr>
              <w:lastRenderedPageBreak/>
              <w:t>and 1-2 paragraphs in length.</w:t>
            </w:r>
          </w:p>
        </w:tc>
        <w:tc>
          <w:tcPr>
            <w:tcW w:w="2551" w:type="dxa"/>
          </w:tcPr>
          <w:p w14:paraId="4D868229" w14:textId="3D5334F3" w:rsidR="00392B78" w:rsidRPr="00F1317C" w:rsidRDefault="00E6063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92B78" w:rsidRPr="00A03C97" w14:paraId="3368AD0D" w14:textId="77777777" w:rsidTr="00393015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bottom"/>
          </w:tcPr>
          <w:p w14:paraId="14B9ED4A" w14:textId="77777777" w:rsidR="00392B78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  <w:p w14:paraId="7795EC1F" w14:textId="77777777" w:rsidR="0087630E" w:rsidRPr="00F1317C" w:rsidRDefault="0087630E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Merge w:val="restart"/>
          </w:tcPr>
          <w:p w14:paraId="0FB52072" w14:textId="77777777" w:rsidR="00392B78" w:rsidRDefault="0087630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7630E">
              <w:rPr>
                <w:rFonts w:ascii="Arial" w:hAnsi="Arial" w:cs="Arial"/>
                <w:color w:val="000000" w:themeColor="text1"/>
                <w:lang w:val="en-US"/>
              </w:rPr>
              <w:t>A 64 year old woman patient</w:t>
            </w:r>
          </w:p>
          <w:p w14:paraId="32AA65BE" w14:textId="77777777" w:rsidR="0087630E" w:rsidRDefault="0087630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E0E09EE" w14:textId="77777777" w:rsidR="0087630E" w:rsidRDefault="0087630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0B9FDC7C" w14:textId="77777777" w:rsidR="0087630E" w:rsidRDefault="0087630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0EDA3F8A" w14:textId="77777777" w:rsidR="0087630E" w:rsidRDefault="0087630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13D19985" w14:textId="5120BA34" w:rsidR="0087630E" w:rsidRDefault="0087630E" w:rsidP="0087630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proofErr w:type="gramStart"/>
            <w:r w:rsidRPr="0087630E">
              <w:rPr>
                <w:rFonts w:ascii="Arial" w:hAnsi="Arial" w:cs="Arial"/>
                <w:color w:val="000000" w:themeColor="text1"/>
                <w:lang w:val="en-US"/>
              </w:rPr>
              <w:t>admitted</w:t>
            </w:r>
            <w:proofErr w:type="gramEnd"/>
            <w:r w:rsidRPr="0087630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A922A9">
              <w:rPr>
                <w:rFonts w:ascii="Arial" w:hAnsi="Arial" w:cs="Arial"/>
                <w:color w:val="000000" w:themeColor="text1"/>
                <w:lang w:val="en-US"/>
              </w:rPr>
              <w:t xml:space="preserve">to </w:t>
            </w:r>
            <w:bookmarkStart w:id="0" w:name="_GoBack"/>
            <w:bookmarkEnd w:id="0"/>
            <w:r w:rsidRPr="0087630E">
              <w:rPr>
                <w:rFonts w:ascii="Arial" w:hAnsi="Arial" w:cs="Arial"/>
                <w:color w:val="000000" w:themeColor="text1"/>
                <w:lang w:val="en-US"/>
              </w:rPr>
              <w:t>the Emergency Department for acute and diffuse abdominal pain of about 5 hour duration. She also complained of nausea and bilious vomiting</w:t>
            </w:r>
          </w:p>
          <w:p w14:paraId="09476713" w14:textId="77777777" w:rsidR="000C7273" w:rsidRDefault="000C7273" w:rsidP="0087630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1349E925" w14:textId="77777777" w:rsidR="000C7273" w:rsidRDefault="000C7273" w:rsidP="0087630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AFB30F2" w14:textId="1DFC603D" w:rsidR="0087630E" w:rsidRDefault="0087630E" w:rsidP="0087630E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87630E">
              <w:rPr>
                <w:rFonts w:ascii="Arial" w:hAnsi="Arial" w:cs="Arial"/>
                <w:color w:val="000000" w:themeColor="text1"/>
                <w:lang w:val="en-US"/>
              </w:rPr>
              <w:t xml:space="preserve">chronic colicky abdominal </w:t>
            </w:r>
            <w:proofErr w:type="spellStart"/>
            <w:r w:rsidRPr="0087630E">
              <w:rPr>
                <w:rFonts w:ascii="Arial" w:hAnsi="Arial" w:cs="Arial"/>
                <w:color w:val="000000" w:themeColor="text1"/>
                <w:lang w:val="en-US"/>
              </w:rPr>
              <w:t>pain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87630E">
              <w:rPr>
                <w:rFonts w:ascii="Arial" w:hAnsi="Arial" w:cs="Arial"/>
                <w:color w:val="000000" w:themeColor="text1"/>
                <w:lang w:val="en-US"/>
              </w:rPr>
              <w:t>intermittent</w:t>
            </w:r>
            <w:proofErr w:type="spellEnd"/>
            <w:r w:rsidRPr="0087630E">
              <w:rPr>
                <w:rFonts w:ascii="Arial" w:hAnsi="Arial" w:cs="Arial"/>
                <w:color w:val="000000" w:themeColor="text1"/>
                <w:lang w:val="en-US"/>
              </w:rPr>
              <w:t xml:space="preserve"> bowel subocclusion</w:t>
            </w:r>
          </w:p>
          <w:p w14:paraId="4C5618A5" w14:textId="77777777" w:rsidR="0087630E" w:rsidRDefault="0087630E" w:rsidP="0087630E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7FAE7C63" w14:textId="77777777" w:rsidR="000C7273" w:rsidRDefault="000C7273" w:rsidP="0087630E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63E6E277" w14:textId="77777777" w:rsidR="000C7273" w:rsidRDefault="000C7273" w:rsidP="0087630E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4D9049B6" w14:textId="61887E02" w:rsidR="0087630E" w:rsidRPr="0087630E" w:rsidRDefault="0087630E" w:rsidP="0087630E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392B78" w:rsidRPr="00A03C97" w14:paraId="2D0AD1CB" w14:textId="77777777" w:rsidTr="0039301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bottom"/>
          </w:tcPr>
          <w:p w14:paraId="56E12DC1" w14:textId="77777777" w:rsidR="00392B78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  <w:p w14:paraId="17A5325D" w14:textId="77777777" w:rsidR="0087630E" w:rsidRDefault="0087630E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3789C6D1" w14:textId="77777777" w:rsidR="0087630E" w:rsidRDefault="0087630E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3B9D2022" w14:textId="77777777" w:rsidR="0087630E" w:rsidRDefault="0087630E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3DE4F681" w14:textId="77777777" w:rsidR="0087630E" w:rsidRDefault="0087630E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2B8ADCDA" w14:textId="77777777" w:rsidR="0087630E" w:rsidRDefault="0087630E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6E38B248" w14:textId="77777777" w:rsidR="000C7273" w:rsidRPr="00F1317C" w:rsidRDefault="000C7273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39301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bottom"/>
          </w:tcPr>
          <w:p w14:paraId="7604C605" w14:textId="77777777" w:rsidR="00392B78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  <w:p w14:paraId="302DA10F" w14:textId="77777777" w:rsidR="0087630E" w:rsidRDefault="0087630E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5CB37CE0" w14:textId="77777777" w:rsidR="0087630E" w:rsidRPr="00F1317C" w:rsidRDefault="0087630E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39301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2551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393015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escribe the relevant physical examination and other significant clinical findings. Include clinical photographs where relevant and where consent </w:t>
            </w:r>
            <w:r w:rsidRPr="00F1317C">
              <w:rPr>
                <w:rFonts w:ascii="Arial" w:hAnsi="Arial" w:cs="Arial"/>
                <w:color w:val="000000" w:themeColor="text1"/>
              </w:rPr>
              <w:lastRenderedPageBreak/>
              <w:t>has been given.</w:t>
            </w:r>
          </w:p>
        </w:tc>
        <w:tc>
          <w:tcPr>
            <w:tcW w:w="2551" w:type="dxa"/>
          </w:tcPr>
          <w:p w14:paraId="654A08EC" w14:textId="2855D095" w:rsidR="00392B78" w:rsidRPr="00F1317C" w:rsidRDefault="0087630E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>Yes</w:t>
            </w:r>
          </w:p>
        </w:tc>
      </w:tr>
      <w:tr w:rsidR="00392B78" w:rsidRPr="00A03C97" w14:paraId="39439D59" w14:textId="77777777" w:rsidTr="00393015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2551" w:type="dxa"/>
          </w:tcPr>
          <w:p w14:paraId="603DADDB" w14:textId="25C5979B" w:rsidR="00392B78" w:rsidRPr="00F1317C" w:rsidRDefault="0087630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</w:t>
            </w:r>
          </w:p>
        </w:tc>
      </w:tr>
      <w:tr w:rsidR="00392B78" w:rsidRPr="00A03C97" w14:paraId="62FE4B0F" w14:textId="77777777" w:rsidTr="00393015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</w:tcPr>
          <w:p w14:paraId="2D8DC66B" w14:textId="77777777" w:rsidR="00392B78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r w:rsidR="00B94707" w:rsidRPr="00F1317C">
              <w:rPr>
                <w:rFonts w:ascii="Arial" w:hAnsi="Arial" w:cs="Arial"/>
                <w:color w:val="000000" w:themeColor="text1"/>
              </w:rPr>
              <w:t>and histopathology</w:t>
            </w:r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  <w:p w14:paraId="6644D543" w14:textId="255E4BC7" w:rsidR="00B94707" w:rsidRPr="00F1317C" w:rsidRDefault="00B94707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Merge w:val="restart"/>
          </w:tcPr>
          <w:p w14:paraId="74748675" w14:textId="77777777" w:rsidR="00392B78" w:rsidRDefault="00B9470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Clinical examination, </w:t>
            </w:r>
            <w:r w:rsidRPr="00F1317C">
              <w:rPr>
                <w:rFonts w:ascii="Arial" w:hAnsi="Arial" w:cs="Arial"/>
                <w:color w:val="000000" w:themeColor="text1"/>
              </w:rPr>
              <w:t>laboratory testing</w:t>
            </w:r>
            <w:r>
              <w:rPr>
                <w:rFonts w:ascii="Arial" w:hAnsi="Arial" w:cs="Arial"/>
                <w:color w:val="000000" w:themeColor="text1"/>
              </w:rPr>
              <w:t>, plan abdominal radiography, CT scan</w:t>
            </w:r>
          </w:p>
          <w:p w14:paraId="6CDABB15" w14:textId="77777777" w:rsidR="00B94707" w:rsidRDefault="00B9470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E92B774" w14:textId="78D23B85" w:rsidR="00B94707" w:rsidRDefault="00CB18AC" w:rsidP="00CB18A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</w:t>
            </w:r>
            <w:r w:rsidRPr="00CB18AC">
              <w:rPr>
                <w:rFonts w:ascii="Arial" w:hAnsi="Arial" w:cs="Arial"/>
                <w:color w:val="000000" w:themeColor="text1"/>
              </w:rPr>
              <w:t>he low incidence of this disease is responsible of the difficulty in diagnosis, especially for radiologists</w:t>
            </w:r>
          </w:p>
          <w:p w14:paraId="57F6A876" w14:textId="77777777" w:rsidR="00CB18AC" w:rsidRDefault="00CB18AC" w:rsidP="00CB18A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volvulus of sigmoid </w:t>
            </w:r>
          </w:p>
          <w:p w14:paraId="2CA9ABE8" w14:textId="77777777" w:rsidR="00CB18AC" w:rsidRDefault="00CB18AC" w:rsidP="00CB18A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0434B27C" w14:textId="77777777" w:rsidR="00CB18AC" w:rsidRDefault="00CB18AC" w:rsidP="00CB18A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9B65596" w14:textId="74AFF24C" w:rsidR="00CB18AC" w:rsidRPr="00F1317C" w:rsidRDefault="00CB18AC" w:rsidP="00CB18A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no applicable</w:t>
            </w:r>
          </w:p>
        </w:tc>
      </w:tr>
      <w:tr w:rsidR="00392B78" w:rsidRPr="00A03C97" w14:paraId="111C6316" w14:textId="77777777" w:rsidTr="0039301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3557300A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</w:tcPr>
          <w:p w14:paraId="23F1A4C6" w14:textId="77777777" w:rsidR="00392B78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  <w:p w14:paraId="084B0FCF" w14:textId="77777777" w:rsidR="00CB18AC" w:rsidRDefault="00CB18AC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42AA1D70" w14:textId="77777777" w:rsidR="00CB18AC" w:rsidRDefault="00CB18AC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7A96F2F3" w14:textId="77777777" w:rsidR="00CB18AC" w:rsidRPr="00F1317C" w:rsidRDefault="00CB18AC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39301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</w:tcPr>
          <w:p w14:paraId="3442488A" w14:textId="77777777" w:rsidR="00392B78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  <w:p w14:paraId="6D5BA594" w14:textId="77777777" w:rsidR="00CB18AC" w:rsidRPr="00F1317C" w:rsidRDefault="00CB18AC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39301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2551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E06229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35E4330" w14:textId="7AD19191" w:rsidR="00392B78" w:rsidRPr="00F1317C" w:rsidRDefault="00E06229" w:rsidP="00E06229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 w:rsidRPr="00E06229">
              <w:rPr>
                <w:rFonts w:ascii="Arial" w:hAnsi="Arial" w:cs="Arial"/>
                <w:color w:val="000000" w:themeColor="text1"/>
                <w:spacing w:val="-10"/>
              </w:rPr>
              <w:t>Preoperative resus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>citation measures were taken</w:t>
            </w:r>
          </w:p>
        </w:tc>
      </w:tr>
      <w:tr w:rsidR="00392B78" w:rsidRPr="00A03C97" w14:paraId="192CE2E9" w14:textId="77777777" w:rsidTr="00E06229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5507" w:type="dxa"/>
            <w:tcBorders>
              <w:right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deployed (pharmacologic, surgical, physiotherapy, psychological, preventive). Describe the reasoning behind this treatment 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-embolism prophylaxis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Medical devices should have manufacturer and model specifically mentioned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630E6A" w14:textId="00D88402" w:rsidR="00392B78" w:rsidRPr="00E06229" w:rsidRDefault="00E06229" w:rsidP="00E06229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val="en-US"/>
              </w:rPr>
            </w:pPr>
            <w:r w:rsidRPr="00E06229">
              <w:rPr>
                <w:rFonts w:ascii="Arial" w:hAnsi="Arial" w:cs="Arial"/>
                <w:color w:val="000000" w:themeColor="text1"/>
                <w:spacing w:val="-10"/>
                <w:lang w:val="en-US"/>
              </w:rPr>
              <w:lastRenderedPageBreak/>
              <w:t xml:space="preserve">An emergency </w:t>
            </w:r>
            <w:r w:rsidRPr="00E06229">
              <w:rPr>
                <w:rFonts w:ascii="Arial" w:hAnsi="Arial" w:cs="Arial"/>
                <w:color w:val="000000" w:themeColor="text1"/>
                <w:spacing w:val="-10"/>
                <w:lang w:val="en-US"/>
              </w:rPr>
              <w:lastRenderedPageBreak/>
              <w:t>laparotomy was performed. Surgical exploration revealed that the right iliac fossa was empty; and cecal volvulus involving ascending colo</w:t>
            </w:r>
            <w:r>
              <w:rPr>
                <w:rFonts w:ascii="Arial" w:hAnsi="Arial" w:cs="Arial"/>
                <w:color w:val="000000" w:themeColor="text1"/>
                <w:spacing w:val="-10"/>
                <w:lang w:val="en-US"/>
              </w:rPr>
              <w:t>n and terminal ileum</w:t>
            </w:r>
            <w:r w:rsidRPr="00E06229">
              <w:rPr>
                <w:rFonts w:ascii="Arial" w:hAnsi="Arial" w:cs="Arial"/>
                <w:color w:val="000000" w:themeColor="text1"/>
                <w:spacing w:val="-10"/>
                <w:lang w:val="en-US"/>
              </w:rPr>
              <w:t xml:space="preserve">. A manual untwisting counterclockwise of volvulus in 360° </w:t>
            </w:r>
            <w:r>
              <w:rPr>
                <w:rFonts w:ascii="Arial" w:hAnsi="Arial" w:cs="Arial"/>
                <w:color w:val="000000" w:themeColor="text1"/>
                <w:spacing w:val="-10"/>
                <w:lang w:val="en-US"/>
              </w:rPr>
              <w:t>and a</w:t>
            </w:r>
            <w:r w:rsidRPr="00E06229">
              <w:rPr>
                <w:rFonts w:ascii="Arial" w:hAnsi="Arial" w:cs="Arial"/>
                <w:color w:val="000000" w:themeColor="text1"/>
                <w:spacing w:val="-10"/>
                <w:lang w:val="en-US"/>
              </w:rPr>
              <w:t xml:space="preserve"> Caecopexy was performed.</w:t>
            </w:r>
          </w:p>
        </w:tc>
      </w:tr>
      <w:tr w:rsidR="00392B78" w:rsidRPr="00A03C97" w14:paraId="2819CFB9" w14:textId="77777777" w:rsidTr="00E06229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5507" w:type="dxa"/>
            <w:tcBorders>
              <w:right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details – describe what was done and how. For surgery include details on; anaesthesia, patient position, use of tourniquet and other relevant equipment, prep used, sutures, devices, surgical stage (1 or 2 stage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FDF2359" w14:textId="77777777" w:rsidR="00392B78" w:rsidRDefault="00E06229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T</w:t>
            </w:r>
            <w:r w:rsidRPr="00E06229">
              <w:rPr>
                <w:rFonts w:ascii="Arial" w:hAnsi="Arial" w:cs="Arial"/>
                <w:color w:val="000000" w:themeColor="text1"/>
                <w:spacing w:val="-10"/>
              </w:rPr>
              <w:t>he surgical ope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>ration was taken</w:t>
            </w:r>
            <w:r w:rsidRPr="00E06229">
              <w:rPr>
                <w:rFonts w:ascii="Arial" w:hAnsi="Arial" w:cs="Arial"/>
                <w:color w:val="000000" w:themeColor="text1"/>
                <w:spacing w:val="-10"/>
              </w:rPr>
              <w:t xml:space="preserve"> under general anaesthesia. A midline laparotomy was performed</w:t>
            </w:r>
          </w:p>
          <w:p w14:paraId="2E5C157A" w14:textId="77777777" w:rsidR="00E06229" w:rsidRDefault="00E06229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DB0C4CF" w14:textId="77777777" w:rsidR="00E06229" w:rsidRDefault="00E06229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17B0AB9" w14:textId="77777777" w:rsidR="00E06229" w:rsidRDefault="00E06229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85726AA" w14:textId="77777777" w:rsidR="00E06229" w:rsidRDefault="00E06229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272F7DD" w14:textId="77777777" w:rsidR="00E06229" w:rsidRDefault="00E06229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F9BA449" w14:textId="77777777" w:rsidR="00E06229" w:rsidRDefault="00E06229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0FA7DE7" w14:textId="77777777" w:rsidR="00E06229" w:rsidRDefault="00E06229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279A7DF" w14:textId="77777777" w:rsidR="007C7917" w:rsidRDefault="00E06229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A general and visceral surgeon with eight years experiences</w:t>
            </w:r>
          </w:p>
          <w:p w14:paraId="73B551EF" w14:textId="77777777" w:rsidR="007C7917" w:rsidRDefault="007C7917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E1532CA" w14:textId="77777777" w:rsidR="007C7917" w:rsidRDefault="007C7917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F07C4E8" w14:textId="462C72AB" w:rsidR="00E06229" w:rsidRPr="00F1317C" w:rsidRDefault="007C7917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Normal surgical  procedure </w:t>
            </w:r>
            <w:r w:rsidR="00E06229">
              <w:rPr>
                <w:rFonts w:ascii="Arial" w:hAnsi="Arial" w:cs="Arial"/>
                <w:color w:val="000000" w:themeColor="text1"/>
                <w:spacing w:val="-10"/>
              </w:rPr>
              <w:t xml:space="preserve">  </w:t>
            </w:r>
          </w:p>
        </w:tc>
      </w:tr>
      <w:tr w:rsidR="00392B78" w:rsidRPr="00A03C97" w14:paraId="18968EC9" w14:textId="77777777" w:rsidTr="00E06229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5507" w:type="dxa"/>
            <w:tcBorders>
              <w:right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2551" w:type="dxa"/>
            <w:vMerge/>
            <w:tcBorders>
              <w:left w:val="single" w:sz="4" w:space="0" w:color="auto"/>
            </w:tcBorders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E06229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5507" w:type="dxa"/>
            <w:tcBorders>
              <w:right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2551" w:type="dxa"/>
            <w:vMerge/>
            <w:tcBorders>
              <w:left w:val="single" w:sz="4" w:space="0" w:color="auto"/>
            </w:tcBorders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E06229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5507" w:type="dxa"/>
            <w:tcBorders>
              <w:right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patients was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2551" w:type="dxa"/>
            <w:vMerge w:val="restart"/>
            <w:tcBorders>
              <w:left w:val="single" w:sz="4" w:space="0" w:color="auto"/>
            </w:tcBorders>
          </w:tcPr>
          <w:p w14:paraId="6CFB4243" w14:textId="77777777" w:rsidR="00392B78" w:rsidRDefault="00704E27" w:rsidP="00704E27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704E27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23 months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</w:t>
            </w:r>
            <w:r w:rsidRPr="00704E27">
              <w:rPr>
                <w:rFonts w:ascii="Arial" w:eastAsia="PMingLiU" w:hAnsi="Arial" w:cs="Arial"/>
                <w:color w:val="000000" w:themeColor="text1"/>
                <w:spacing w:val="-10"/>
              </w:rPr>
              <w:t>after surgery</w:t>
            </w: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without any complication or recurrence </w:t>
            </w:r>
          </w:p>
          <w:p w14:paraId="7E29F1BB" w14:textId="77777777" w:rsidR="00704E27" w:rsidRDefault="00704E27" w:rsidP="00704E27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A2B9AA1" w14:textId="77777777" w:rsidR="00704E27" w:rsidRDefault="00704E27" w:rsidP="00704E27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5D7EA87" w14:textId="77777777" w:rsidR="00704E27" w:rsidRDefault="00704E27" w:rsidP="00704E27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74D274B" w14:textId="77777777" w:rsidR="00704E27" w:rsidRDefault="00704E27" w:rsidP="00704E27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5E93173" w14:textId="77777777" w:rsidR="00704E27" w:rsidRDefault="00704E27" w:rsidP="00704E27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A080A4F" w14:textId="77777777" w:rsidR="00704E27" w:rsidRDefault="00704E27" w:rsidP="00704E27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No recurrence</w:t>
            </w:r>
          </w:p>
          <w:p w14:paraId="618045A6" w14:textId="77777777" w:rsidR="00704E27" w:rsidRDefault="00704E27" w:rsidP="00704E27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0FCE00D" w14:textId="77777777" w:rsidR="00704E27" w:rsidRDefault="00704E27" w:rsidP="00704E27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02C1808" w14:textId="77777777" w:rsidR="00704E27" w:rsidRDefault="00704E27" w:rsidP="00704E27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516197C" w14:textId="77777777" w:rsidR="00704E27" w:rsidRDefault="007E1721" w:rsidP="00704E27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7E1721">
              <w:rPr>
                <w:rFonts w:ascii="Arial" w:eastAsia="PMingLiU" w:hAnsi="Arial" w:cs="Arial"/>
                <w:color w:val="000000" w:themeColor="text1"/>
                <w:spacing w:val="-10"/>
              </w:rPr>
              <w:t>The</w:t>
            </w: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</w:t>
            </w:r>
            <w:r w:rsidRPr="007E1721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surgical procedure improved </w:t>
            </w: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the patient's quality of life. T</w:t>
            </w:r>
            <w:r w:rsidRPr="007E1721">
              <w:rPr>
                <w:rFonts w:ascii="Arial" w:eastAsia="PMingLiU" w:hAnsi="Arial" w:cs="Arial"/>
                <w:color w:val="000000" w:themeColor="text1"/>
                <w:spacing w:val="-10"/>
              </w:rPr>
              <w:t>he  patient no longer has chronic colicky abdominal pain and intermittent bowel subocclusion</w:t>
            </w:r>
          </w:p>
          <w:p w14:paraId="4BDC8C81" w14:textId="77777777" w:rsidR="007E1721" w:rsidRDefault="007E1721" w:rsidP="00704E27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706FE43" w14:textId="77777777" w:rsidR="007E1721" w:rsidRDefault="007E1721" w:rsidP="00704E27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2554289" w14:textId="77777777" w:rsidR="007E1721" w:rsidRDefault="007E1721" w:rsidP="00704E27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BE62E59" w14:textId="77777777" w:rsidR="007E1721" w:rsidRDefault="007E1721" w:rsidP="00704E27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36B1BDE" w14:textId="77777777" w:rsidR="007E1721" w:rsidRDefault="007E1721" w:rsidP="00704E27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No complication.</w:t>
            </w:r>
          </w:p>
          <w:p w14:paraId="7999B5C7" w14:textId="14A6C441" w:rsidR="007E1721" w:rsidRPr="00F1317C" w:rsidRDefault="007E1721" w:rsidP="00704E27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Grade 1 of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</w:t>
            </w:r>
          </w:p>
        </w:tc>
      </w:tr>
      <w:tr w:rsidR="00392B78" w:rsidRPr="00A03C97" w14:paraId="08761584" w14:textId="77777777" w:rsidTr="00E06229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5507" w:type="dxa"/>
            <w:tcBorders>
              <w:right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2551" w:type="dxa"/>
            <w:vMerge/>
            <w:tcBorders>
              <w:left w:val="single" w:sz="4" w:space="0" w:color="auto"/>
            </w:tcBorders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E06229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5507" w:type="dxa"/>
            <w:tcBorders>
              <w:right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0636D97F" w14:textId="77777777" w:rsidR="00392B78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  <w:p w14:paraId="01429EA1" w14:textId="77777777" w:rsidR="00225029" w:rsidRDefault="00225029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3CC3085" w14:textId="77777777" w:rsidR="00225029" w:rsidRDefault="00225029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487C4E4" w14:textId="77777777" w:rsidR="00225029" w:rsidRPr="00F1317C" w:rsidRDefault="00225029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  <w:tc>
          <w:tcPr>
            <w:tcW w:w="2551" w:type="dxa"/>
            <w:vMerge/>
            <w:tcBorders>
              <w:left w:val="single" w:sz="4" w:space="0" w:color="auto"/>
            </w:tcBorders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E06229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026A5B0" w14:textId="77777777" w:rsidR="007E1721" w:rsidRDefault="007E172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5AF1E90" w14:textId="77777777" w:rsidR="007E1721" w:rsidRDefault="007E172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3A345B0C" w14:textId="77777777" w:rsidR="007E1721" w:rsidRDefault="007E172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0595A1F2" w14:textId="77777777" w:rsidR="007E1721" w:rsidRDefault="007E172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872786F" w14:textId="77777777" w:rsidR="007E1721" w:rsidRDefault="007E172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3A832B04" w14:textId="77777777" w:rsidR="007E1721" w:rsidRDefault="007E172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5507" w:type="dxa"/>
            <w:tcBorders>
              <w:right w:val="single" w:sz="4" w:space="0" w:color="auto"/>
            </w:tcBorders>
            <w:tcMar>
              <w:top w:w="86" w:type="dxa"/>
              <w:bottom w:w="0" w:type="dxa"/>
            </w:tcMar>
            <w:vAlign w:val="bottom"/>
          </w:tcPr>
          <w:p w14:paraId="0353BCCE" w14:textId="77777777" w:rsidR="007E1721" w:rsidRDefault="007E172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E7EE954" w14:textId="77777777" w:rsidR="007E1721" w:rsidRDefault="007E172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5CA01BA" w14:textId="77777777" w:rsidR="007E1721" w:rsidRDefault="007E172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1B10E9E" w14:textId="77777777" w:rsidR="007E1721" w:rsidRDefault="007E172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08A9945" w14:textId="77777777" w:rsidR="007E1721" w:rsidRDefault="007E1721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outcomes this should also be included.</w:t>
            </w:r>
          </w:p>
        </w:tc>
        <w:tc>
          <w:tcPr>
            <w:tcW w:w="2551" w:type="dxa"/>
            <w:vMerge/>
            <w:tcBorders>
              <w:left w:val="single" w:sz="4" w:space="0" w:color="auto"/>
            </w:tcBorders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393015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bottom"/>
          </w:tcPr>
          <w:p w14:paraId="3A5C433F" w14:textId="77777777" w:rsidR="00392B78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  <w:p w14:paraId="008C8CD3" w14:textId="77777777" w:rsidR="008B125A" w:rsidRDefault="008B125A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B033253" w14:textId="77777777" w:rsidR="008B125A" w:rsidRDefault="008B125A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4AE726C" w14:textId="77777777" w:rsidR="008B125A" w:rsidRDefault="008B125A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68572A" w14:textId="77777777" w:rsidR="008B125A" w:rsidRDefault="008B125A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0D80B9D" w14:textId="77777777" w:rsidR="008B125A" w:rsidRDefault="008B125A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B427634" w14:textId="77777777" w:rsidR="008B125A" w:rsidRDefault="008B125A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87A7D7F" w14:textId="77777777" w:rsidR="008B125A" w:rsidRPr="00F1317C" w:rsidRDefault="008B125A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  <w:tc>
          <w:tcPr>
            <w:tcW w:w="2551" w:type="dxa"/>
            <w:vMerge w:val="restart"/>
          </w:tcPr>
          <w:p w14:paraId="3048141D" w14:textId="43F713F5" w:rsidR="008B125A" w:rsidRDefault="008B125A" w:rsidP="008B125A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-Preoperative diagnosis of cecal volvulus</w:t>
            </w:r>
          </w:p>
          <w:p w14:paraId="78C57870" w14:textId="7919942E" w:rsidR="00392B78" w:rsidRDefault="008B125A" w:rsidP="008B125A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- prompt management</w:t>
            </w:r>
          </w:p>
          <w:p w14:paraId="0DCE622A" w14:textId="37B0B144" w:rsidR="008B125A" w:rsidRDefault="008B125A" w:rsidP="008B125A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- uneventful post-operative</w:t>
            </w:r>
          </w:p>
          <w:p w14:paraId="108D3FB8" w14:textId="0E229C6F" w:rsidR="008B125A" w:rsidRDefault="008B125A" w:rsidP="008B125A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-No recurrence after 23 months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</w:t>
            </w:r>
          </w:p>
          <w:p w14:paraId="1FBD7F83" w14:textId="77777777" w:rsidR="008B125A" w:rsidRDefault="008B125A" w:rsidP="008B125A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5D57766" w14:textId="16A0DACF" w:rsidR="008B125A" w:rsidRDefault="008B125A" w:rsidP="008B125A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-The </w:t>
            </w:r>
            <w:r w:rsidRPr="008B125A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risk of 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recurrence </w:t>
            </w:r>
            <w:r w:rsidRPr="008B125A">
              <w:rPr>
                <w:rFonts w:ascii="Arial" w:eastAsia="PMingLiU" w:hAnsi="Arial" w:cs="Arial"/>
                <w:color w:val="000000" w:themeColor="text1"/>
                <w:spacing w:val="-10"/>
              </w:rPr>
              <w:t>still exists</w:t>
            </w:r>
          </w:p>
          <w:p w14:paraId="3A9584EA" w14:textId="77777777" w:rsidR="008B125A" w:rsidRDefault="008B125A" w:rsidP="008B125A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- </w:t>
            </w:r>
            <w:r w:rsidRPr="008B125A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Right hemicolectomy was not performed because of the high risk of 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>post-operative</w:t>
            </w:r>
          </w:p>
          <w:p w14:paraId="33F6FED5" w14:textId="1518CAEB" w:rsidR="008B125A" w:rsidRPr="008B125A" w:rsidRDefault="008B125A" w:rsidP="008B125A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 w:rsidRPr="008B125A">
              <w:rPr>
                <w:rFonts w:ascii="Arial" w:eastAsia="PMingLiU" w:hAnsi="Arial" w:cs="Arial"/>
                <w:color w:val="000000" w:themeColor="text1"/>
                <w:spacing w:val="-10"/>
              </w:rPr>
              <w:t>complication</w:t>
            </w: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s</w:t>
            </w:r>
          </w:p>
          <w:p w14:paraId="147A4E55" w14:textId="77777777" w:rsidR="008B42CA" w:rsidRDefault="008B42CA" w:rsidP="008B125A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96C76AD" w14:textId="77777777" w:rsidR="008B42CA" w:rsidRDefault="008B42CA" w:rsidP="008B125A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A</w:t>
            </w:r>
            <w:r w:rsidRPr="008B42CA">
              <w:rPr>
                <w:rFonts w:ascii="Arial" w:hAnsi="Arial" w:cs="Arial"/>
                <w:color w:val="000000" w:themeColor="text1"/>
                <w:spacing w:val="-10"/>
              </w:rPr>
              <w:t xml:space="preserve"> review of the existing literature was conducted</w:t>
            </w:r>
          </w:p>
          <w:p w14:paraId="4E2D47C1" w14:textId="2873AB32" w:rsidR="008B42CA" w:rsidRPr="00F1317C" w:rsidRDefault="008B42CA" w:rsidP="008B125A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 w:rsidRPr="008B42CA">
              <w:rPr>
                <w:rFonts w:ascii="Arial" w:hAnsi="Arial" w:cs="Arial"/>
                <w:color w:val="000000" w:themeColor="text1"/>
                <w:spacing w:val="-10"/>
              </w:rPr>
              <w:t xml:space="preserve">The volvulus of the cecum occurs on a mobile cecum following an axial twisting of the cecum around its mesentery.  The diagnosis is most often delayed because of clinical signs that are nonspecific. Abdominal </w:t>
            </w:r>
            <w:r w:rsidRPr="008B42CA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CT is the key examination for diagnosis. The treatment is only surgical. The diagnostic delay is responsible of the high mortality rate reported in literature</w:t>
            </w:r>
          </w:p>
        </w:tc>
      </w:tr>
      <w:tr w:rsidR="00392B78" w:rsidRPr="00A03C97" w14:paraId="08D69DEA" w14:textId="77777777" w:rsidTr="0039301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4198AE2A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2551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39301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2551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39301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31BC502" w14:textId="77777777" w:rsidR="008B42CA" w:rsidRDefault="008B42CA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2551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393015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2551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393015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2551" w:type="dxa"/>
          </w:tcPr>
          <w:p w14:paraId="1038C83A" w14:textId="078CA9D7" w:rsidR="00392B78" w:rsidRPr="00F1317C" w:rsidRDefault="008B125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Yes </w:t>
            </w:r>
          </w:p>
        </w:tc>
      </w:tr>
      <w:tr w:rsidR="00392B78" w:rsidRPr="00A03C97" w14:paraId="47F8827E" w14:textId="77777777" w:rsidTr="00393015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2551" w:type="dxa"/>
          </w:tcPr>
          <w:p w14:paraId="3BA51A8E" w14:textId="0E532A93" w:rsidR="00392B78" w:rsidRPr="00F1317C" w:rsidRDefault="003D2A6A" w:rsidP="003D2A6A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 w:rsidRPr="003D2A6A">
              <w:rPr>
                <w:rFonts w:ascii="Arial" w:hAnsi="Arial" w:cs="Arial"/>
                <w:color w:val="000000" w:themeColor="text1"/>
                <w:spacing w:val="-10"/>
              </w:rPr>
              <w:t>Written informed consent was obtained from the patient for publication of this case report and any accompanying images</w:t>
            </w:r>
          </w:p>
        </w:tc>
      </w:tr>
      <w:tr w:rsidR="00392B78" w:rsidRPr="00A03C97" w14:paraId="018F6C10" w14:textId="77777777" w:rsidTr="00393015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550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2551" w:type="dxa"/>
          </w:tcPr>
          <w:p w14:paraId="67B7644A" w14:textId="5CCDCAD1" w:rsidR="00392B78" w:rsidRPr="00F1317C" w:rsidRDefault="003D2A6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 w:rsidRPr="003D2A6A">
              <w:rPr>
                <w:rFonts w:ascii="Arial" w:hAnsi="Arial" w:cs="Arial"/>
                <w:color w:val="000000" w:themeColor="text1"/>
                <w:spacing w:val="-10"/>
              </w:rPr>
              <w:t>No conflict of interest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B0237"/>
    <w:multiLevelType w:val="hybridMultilevel"/>
    <w:tmpl w:val="B74A3A3E"/>
    <w:lvl w:ilvl="0" w:tplc="F544FC9C">
      <w:start w:val="23"/>
      <w:numFmt w:val="bullet"/>
      <w:lvlText w:val="-"/>
      <w:lvlJc w:val="left"/>
      <w:pPr>
        <w:ind w:left="720" w:hanging="360"/>
      </w:pPr>
      <w:rPr>
        <w:rFonts w:ascii="Arial" w:eastAsia="PMingLiU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78"/>
    <w:rsid w:val="000C7273"/>
    <w:rsid w:val="000C77AC"/>
    <w:rsid w:val="001375B7"/>
    <w:rsid w:val="00171B39"/>
    <w:rsid w:val="002033B8"/>
    <w:rsid w:val="00216290"/>
    <w:rsid w:val="00225029"/>
    <w:rsid w:val="00240E81"/>
    <w:rsid w:val="00392B78"/>
    <w:rsid w:val="00393015"/>
    <w:rsid w:val="003D2A6A"/>
    <w:rsid w:val="003F3E01"/>
    <w:rsid w:val="00406AD4"/>
    <w:rsid w:val="00425C5F"/>
    <w:rsid w:val="004525D2"/>
    <w:rsid w:val="00470A40"/>
    <w:rsid w:val="005422AD"/>
    <w:rsid w:val="00561067"/>
    <w:rsid w:val="00590582"/>
    <w:rsid w:val="005D7EEF"/>
    <w:rsid w:val="00630DAF"/>
    <w:rsid w:val="00635676"/>
    <w:rsid w:val="00704E27"/>
    <w:rsid w:val="00784EB7"/>
    <w:rsid w:val="007C7917"/>
    <w:rsid w:val="007E1721"/>
    <w:rsid w:val="008616E2"/>
    <w:rsid w:val="0087630E"/>
    <w:rsid w:val="00891F0C"/>
    <w:rsid w:val="008B125A"/>
    <w:rsid w:val="008B42CA"/>
    <w:rsid w:val="008E4B35"/>
    <w:rsid w:val="009A3D47"/>
    <w:rsid w:val="009D4ECA"/>
    <w:rsid w:val="00A346BD"/>
    <w:rsid w:val="00A922A9"/>
    <w:rsid w:val="00A97F74"/>
    <w:rsid w:val="00AF1C01"/>
    <w:rsid w:val="00B7047F"/>
    <w:rsid w:val="00B94707"/>
    <w:rsid w:val="00BE2199"/>
    <w:rsid w:val="00CB18AC"/>
    <w:rsid w:val="00CF1E49"/>
    <w:rsid w:val="00E06229"/>
    <w:rsid w:val="00E11171"/>
    <w:rsid w:val="00E60632"/>
    <w:rsid w:val="00E942F6"/>
    <w:rsid w:val="00F1317C"/>
    <w:rsid w:val="00F14194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8B125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8B12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7</Pages>
  <Words>1486</Words>
  <Characters>8179</Characters>
  <Application>Microsoft Office Word</Application>
  <DocSecurity>0</DocSecurity>
  <Lines>68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ALIOU</cp:lastModifiedBy>
  <cp:revision>21</cp:revision>
  <dcterms:created xsi:type="dcterms:W3CDTF">2018-12-18T10:48:00Z</dcterms:created>
  <dcterms:modified xsi:type="dcterms:W3CDTF">2019-10-09T20:23:00Z</dcterms:modified>
</cp:coreProperties>
</file>